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1EC578" w14:textId="70FC879A" w:rsidR="009816CC" w:rsidRPr="00B73281" w:rsidRDefault="009816CC" w:rsidP="009816CC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lang w:val="en-GB"/>
        </w:rPr>
      </w:pPr>
      <w:r w:rsidRPr="00B73281">
        <w:rPr>
          <w:rFonts w:ascii="Times New Roman" w:eastAsia="Times New Roman" w:hAnsi="Times New Roman" w:cs="Times New Roman"/>
          <w:b/>
          <w:bCs/>
          <w:sz w:val="24"/>
          <w:lang w:val="en-GB"/>
        </w:rPr>
        <w:t>Table S4.</w:t>
      </w:r>
      <w:r w:rsidRPr="00B73281">
        <w:rPr>
          <w:rFonts w:ascii="Times New Roman" w:eastAsia="Times New Roman" w:hAnsi="Times New Roman" w:cs="Times New Roman"/>
          <w:bCs/>
          <w:i/>
          <w:sz w:val="24"/>
          <w:lang w:val="en-GB"/>
        </w:rPr>
        <w:t xml:space="preserve"> </w:t>
      </w:r>
      <w:r w:rsidR="00997183" w:rsidRPr="00B73281">
        <w:rPr>
          <w:rFonts w:ascii="Times New Roman" w:eastAsia="Times New Roman" w:hAnsi="Times New Roman" w:cs="Times New Roman"/>
          <w:bCs/>
          <w:sz w:val="24"/>
          <w:lang w:val="en-GB"/>
        </w:rPr>
        <w:t>q</w:t>
      </w:r>
      <w:r w:rsidRPr="00B73281">
        <w:rPr>
          <w:rFonts w:ascii="Times New Roman" w:eastAsia="Times New Roman" w:hAnsi="Times New Roman" w:cs="Times New Roman"/>
          <w:bCs/>
          <w:sz w:val="24"/>
          <w:lang w:val="en-GB"/>
        </w:rPr>
        <w:t>RT-PCR primers used in this study</w:t>
      </w:r>
      <w:r w:rsidR="00893754" w:rsidRPr="00B73281">
        <w:rPr>
          <w:rFonts w:ascii="Times New Roman" w:eastAsia="Times New Roman" w:hAnsi="Times New Roman" w:cs="Times New Roman"/>
          <w:bCs/>
          <w:sz w:val="24"/>
          <w:lang w:val="en-GB"/>
        </w:rPr>
        <w:t>.</w:t>
      </w:r>
    </w:p>
    <w:tbl>
      <w:tblPr>
        <w:tblStyle w:val="TableGrid"/>
        <w:tblW w:w="15539" w:type="dxa"/>
        <w:tblInd w:w="-318" w:type="dxa"/>
        <w:tblLook w:val="04A0" w:firstRow="1" w:lastRow="0" w:firstColumn="1" w:lastColumn="0" w:noHBand="0" w:noVBand="1"/>
      </w:tblPr>
      <w:tblGrid>
        <w:gridCol w:w="1229"/>
        <w:gridCol w:w="1579"/>
        <w:gridCol w:w="1872"/>
        <w:gridCol w:w="4457"/>
        <w:gridCol w:w="1786"/>
        <w:gridCol w:w="4616"/>
      </w:tblGrid>
      <w:tr w:rsidR="0085418A" w:rsidRPr="001A1E18" w14:paraId="313ACCDE" w14:textId="77777777" w:rsidTr="00D11917">
        <w:tc>
          <w:tcPr>
            <w:tcW w:w="1229" w:type="dxa"/>
          </w:tcPr>
          <w:p w14:paraId="632428C4" w14:textId="77777777" w:rsidR="00A92EA4" w:rsidRPr="001A1E18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579" w:type="dxa"/>
          </w:tcPr>
          <w:p w14:paraId="1BD44922" w14:textId="1E37F0F8" w:rsidR="00A92EA4" w:rsidRPr="001A1E18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  <w:t>Gene</w:t>
            </w:r>
          </w:p>
        </w:tc>
        <w:tc>
          <w:tcPr>
            <w:tcW w:w="1872" w:type="dxa"/>
          </w:tcPr>
          <w:p w14:paraId="3A0655EC" w14:textId="603A369B" w:rsidR="00A92EA4" w:rsidRPr="001A1E18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  <w:t>Forward primer</w:t>
            </w:r>
          </w:p>
        </w:tc>
        <w:tc>
          <w:tcPr>
            <w:tcW w:w="4457" w:type="dxa"/>
          </w:tcPr>
          <w:p w14:paraId="201B1DE5" w14:textId="4987EA7F" w:rsidR="00A92EA4" w:rsidRPr="001A1E18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Sequence (5’-3’)</w:t>
            </w:r>
          </w:p>
        </w:tc>
        <w:tc>
          <w:tcPr>
            <w:tcW w:w="1786" w:type="dxa"/>
          </w:tcPr>
          <w:p w14:paraId="4B56A7E4" w14:textId="7E3BF847" w:rsidR="00A92EA4" w:rsidRPr="001A1E18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  <w:t>Reverse primer</w:t>
            </w:r>
          </w:p>
        </w:tc>
        <w:tc>
          <w:tcPr>
            <w:tcW w:w="4616" w:type="dxa"/>
          </w:tcPr>
          <w:p w14:paraId="5673BD87" w14:textId="4BB2BF4C" w:rsidR="00A92EA4" w:rsidRPr="001A1E18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Sequence (5’-3’)</w:t>
            </w:r>
          </w:p>
        </w:tc>
      </w:tr>
      <w:tr w:rsidR="0085418A" w:rsidRPr="001A1E18" w14:paraId="1B77525C" w14:textId="77777777" w:rsidTr="00D11917">
        <w:tc>
          <w:tcPr>
            <w:tcW w:w="1229" w:type="dxa"/>
            <w:vMerge w:val="restart"/>
            <w:textDirection w:val="btLr"/>
            <w:vAlign w:val="center"/>
          </w:tcPr>
          <w:p w14:paraId="22EE24D2" w14:textId="044CFF49" w:rsidR="00A92EA4" w:rsidRPr="005342AA" w:rsidRDefault="00A92EA4" w:rsidP="00A92EA4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2"/>
              </w:rPr>
            </w:pPr>
            <w:r w:rsidRPr="005342AA">
              <w:rPr>
                <w:rFonts w:ascii="Times New Roman" w:eastAsia="Times New Roman" w:hAnsi="Times New Roman" w:cs="Times New Roman"/>
                <w:b/>
                <w:bCs/>
                <w:i/>
                <w:sz w:val="22"/>
              </w:rPr>
              <w:t>Phytophthora infestans</w:t>
            </w:r>
          </w:p>
        </w:tc>
        <w:tc>
          <w:tcPr>
            <w:tcW w:w="1579" w:type="dxa"/>
          </w:tcPr>
          <w:p w14:paraId="37D23EE9" w14:textId="3723D7E1" w:rsidR="00A92EA4" w:rsidRPr="00516BB0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  <w:r w:rsidRPr="00516BB0">
              <w:rPr>
                <w:rFonts w:ascii="Times New Roman" w:eastAsia="Times New Roman" w:hAnsi="Times New Roman" w:cs="Times New Roman"/>
                <w:bCs/>
                <w:i/>
                <w:sz w:val="22"/>
              </w:rPr>
              <w:t>Act</w:t>
            </w:r>
            <w:r w:rsidR="00CC2BC1">
              <w:rPr>
                <w:rFonts w:ascii="Times New Roman" w:eastAsia="Times New Roman" w:hAnsi="Times New Roman" w:cs="Times New Roman"/>
                <w:bCs/>
                <w:i/>
                <w:sz w:val="22"/>
              </w:rPr>
              <w:t>A</w:t>
            </w:r>
          </w:p>
        </w:tc>
        <w:tc>
          <w:tcPr>
            <w:tcW w:w="1872" w:type="dxa"/>
          </w:tcPr>
          <w:p w14:paraId="17C43774" w14:textId="3CF22096" w:rsidR="00A92EA4" w:rsidRPr="00516BB0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i</w:t>
            </w:r>
            <w:r w:rsidR="00A92EA4" w:rsidRPr="00516BB0">
              <w:rPr>
                <w:rFonts w:ascii="Times New Roman" w:eastAsia="Times New Roman" w:hAnsi="Times New Roman" w:cs="Times New Roman"/>
                <w:sz w:val="22"/>
              </w:rPr>
              <w:t>Actin-F</w:t>
            </w:r>
          </w:p>
        </w:tc>
        <w:tc>
          <w:tcPr>
            <w:tcW w:w="4457" w:type="dxa"/>
          </w:tcPr>
          <w:p w14:paraId="5D902991" w14:textId="45390D52" w:rsidR="00A92EA4" w:rsidRPr="00516BB0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1A1E18">
              <w:rPr>
                <w:rFonts w:ascii="Times New Roman" w:hAnsi="Times New Roman" w:cs="Times New Roman"/>
                <w:sz w:val="22"/>
              </w:rPr>
              <w:t>CATCAAGGAGAAGCTGACGTACA</w:t>
            </w:r>
          </w:p>
        </w:tc>
        <w:tc>
          <w:tcPr>
            <w:tcW w:w="1786" w:type="dxa"/>
          </w:tcPr>
          <w:p w14:paraId="7E978400" w14:textId="011F3EE6" w:rsidR="00A92EA4" w:rsidRPr="00516BB0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i</w:t>
            </w:r>
            <w:r w:rsidR="00A92EA4" w:rsidRPr="00516BB0">
              <w:rPr>
                <w:rFonts w:ascii="Times New Roman" w:eastAsia="Times New Roman" w:hAnsi="Times New Roman" w:cs="Times New Roman"/>
                <w:sz w:val="22"/>
              </w:rPr>
              <w:t>Actin-R</w:t>
            </w:r>
          </w:p>
        </w:tc>
        <w:tc>
          <w:tcPr>
            <w:tcW w:w="4616" w:type="dxa"/>
          </w:tcPr>
          <w:p w14:paraId="15AFFC86" w14:textId="4A13FE44" w:rsidR="00A92EA4" w:rsidRPr="00516BB0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516BB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ACGACTCGGCGGCAG</w:t>
            </w:r>
          </w:p>
        </w:tc>
      </w:tr>
      <w:tr w:rsidR="0085418A" w:rsidRPr="001A1E18" w14:paraId="50B65A38" w14:textId="77777777" w:rsidTr="00D11917">
        <w:tc>
          <w:tcPr>
            <w:tcW w:w="1229" w:type="dxa"/>
            <w:vMerge/>
          </w:tcPr>
          <w:p w14:paraId="238A83D7" w14:textId="77777777" w:rsidR="00A92EA4" w:rsidRPr="00516BB0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579" w:type="dxa"/>
          </w:tcPr>
          <w:p w14:paraId="40552362" w14:textId="45F48D08" w:rsidR="00A92EA4" w:rsidRPr="00516BB0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HMP1</w:t>
            </w:r>
          </w:p>
        </w:tc>
        <w:tc>
          <w:tcPr>
            <w:tcW w:w="1872" w:type="dxa"/>
          </w:tcPr>
          <w:p w14:paraId="1D3B4803" w14:textId="7F5466D8" w:rsidR="00A92EA4" w:rsidRPr="00516BB0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i</w:t>
            </w:r>
            <w:r w:rsidR="00A92EA4" w:rsidRPr="00516BB0">
              <w:rPr>
                <w:rFonts w:ascii="Times New Roman" w:eastAsia="Times New Roman" w:hAnsi="Times New Roman" w:cs="Times New Roman"/>
                <w:sz w:val="22"/>
              </w:rPr>
              <w:t>HMP1-F</w:t>
            </w:r>
          </w:p>
        </w:tc>
        <w:tc>
          <w:tcPr>
            <w:tcW w:w="4457" w:type="dxa"/>
          </w:tcPr>
          <w:p w14:paraId="064653AA" w14:textId="2ABFC030" w:rsidR="00A92EA4" w:rsidRPr="001A1E18" w:rsidRDefault="00A92EA4" w:rsidP="0081060B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16BB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ATGATGGCTGTCATGGTCGGTGAGG</w:t>
            </w:r>
          </w:p>
        </w:tc>
        <w:tc>
          <w:tcPr>
            <w:tcW w:w="1786" w:type="dxa"/>
          </w:tcPr>
          <w:p w14:paraId="5304598D" w14:textId="26BCB53A" w:rsidR="00A92EA4" w:rsidRPr="00516BB0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i</w:t>
            </w:r>
            <w:r w:rsidR="00A92EA4" w:rsidRPr="00516BB0">
              <w:rPr>
                <w:rFonts w:ascii="Times New Roman" w:eastAsia="Times New Roman" w:hAnsi="Times New Roman" w:cs="Times New Roman"/>
                <w:sz w:val="22"/>
              </w:rPr>
              <w:t>HMP1-R</w:t>
            </w:r>
          </w:p>
        </w:tc>
        <w:tc>
          <w:tcPr>
            <w:tcW w:w="4616" w:type="dxa"/>
          </w:tcPr>
          <w:p w14:paraId="68EC6A49" w14:textId="49FE1F87" w:rsidR="00A92EA4" w:rsidRPr="00516BB0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16BB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TAGCTAACATTCAAGCGAGCATGAAG</w:t>
            </w:r>
          </w:p>
        </w:tc>
      </w:tr>
      <w:tr w:rsidR="0085418A" w:rsidRPr="001A1E18" w14:paraId="5038B874" w14:textId="77777777" w:rsidTr="00D11917">
        <w:tc>
          <w:tcPr>
            <w:tcW w:w="1229" w:type="dxa"/>
            <w:vMerge/>
          </w:tcPr>
          <w:p w14:paraId="10A57393" w14:textId="77777777" w:rsidR="00A92EA4" w:rsidRPr="00516BB0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579" w:type="dxa"/>
          </w:tcPr>
          <w:p w14:paraId="7221A1BE" w14:textId="51D3479E" w:rsidR="00A92EA4" w:rsidRPr="00516BB0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NPP1</w:t>
            </w:r>
          </w:p>
        </w:tc>
        <w:tc>
          <w:tcPr>
            <w:tcW w:w="1872" w:type="dxa"/>
          </w:tcPr>
          <w:p w14:paraId="0F46E73E" w14:textId="63FA58D0" w:rsidR="00A92EA4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i</w:t>
            </w:r>
            <w:r w:rsidR="00A92EA4"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NPP1-F</w:t>
            </w:r>
          </w:p>
        </w:tc>
        <w:tc>
          <w:tcPr>
            <w:tcW w:w="4457" w:type="dxa"/>
          </w:tcPr>
          <w:p w14:paraId="2E21FAAF" w14:textId="775D05A7" w:rsidR="00A92EA4" w:rsidRPr="001A1E18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CAGATCCACATCTCGAACGGCT</w:t>
            </w:r>
          </w:p>
        </w:tc>
        <w:tc>
          <w:tcPr>
            <w:tcW w:w="1786" w:type="dxa"/>
          </w:tcPr>
          <w:p w14:paraId="689AD826" w14:textId="30814A57" w:rsidR="00A92EA4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i</w:t>
            </w:r>
            <w:r w:rsidR="00A92EA4"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NPP1-R</w:t>
            </w:r>
          </w:p>
        </w:tc>
        <w:tc>
          <w:tcPr>
            <w:tcW w:w="4616" w:type="dxa"/>
          </w:tcPr>
          <w:p w14:paraId="17631C13" w14:textId="3D16DADD" w:rsidR="00A92EA4" w:rsidRPr="001A1E18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CTGTAGCCGTCGATCGTGTTG</w:t>
            </w:r>
          </w:p>
        </w:tc>
      </w:tr>
      <w:tr w:rsidR="0085418A" w:rsidRPr="001A1E18" w14:paraId="28A599E0" w14:textId="77777777" w:rsidTr="00D11917">
        <w:tc>
          <w:tcPr>
            <w:tcW w:w="1229" w:type="dxa"/>
            <w:vMerge/>
          </w:tcPr>
          <w:p w14:paraId="24A655DC" w14:textId="77777777" w:rsidR="00A92EA4" w:rsidRPr="001A1E18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</w:p>
        </w:tc>
        <w:tc>
          <w:tcPr>
            <w:tcW w:w="1579" w:type="dxa"/>
          </w:tcPr>
          <w:p w14:paraId="2B0912C8" w14:textId="316F5ED4" w:rsidR="00A92EA4" w:rsidRPr="001A1E18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CDC1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1872" w:type="dxa"/>
          </w:tcPr>
          <w:p w14:paraId="162257ED" w14:textId="162E166E" w:rsidR="00A92EA4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i</w:t>
            </w:r>
            <w:r w:rsidR="00A92EA4"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CDC14-F</w:t>
            </w:r>
          </w:p>
        </w:tc>
        <w:tc>
          <w:tcPr>
            <w:tcW w:w="4457" w:type="dxa"/>
          </w:tcPr>
          <w:p w14:paraId="3E93EDB3" w14:textId="51E9BA7A" w:rsidR="00A92EA4" w:rsidRPr="001A1E18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GGAAGCGATCGAGTTCCTCCC</w:t>
            </w:r>
          </w:p>
        </w:tc>
        <w:tc>
          <w:tcPr>
            <w:tcW w:w="1786" w:type="dxa"/>
          </w:tcPr>
          <w:p w14:paraId="4C12B442" w14:textId="6B0DA988" w:rsidR="00A92EA4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i</w:t>
            </w:r>
            <w:r w:rsidR="00A92EA4"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CDC14-R</w:t>
            </w:r>
          </w:p>
        </w:tc>
        <w:tc>
          <w:tcPr>
            <w:tcW w:w="4616" w:type="dxa"/>
          </w:tcPr>
          <w:p w14:paraId="049A25B7" w14:textId="597BD630" w:rsidR="00A92EA4" w:rsidRPr="001A1E18" w:rsidRDefault="00A92EA4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TTCTCGACCCGTTCATAGTG</w:t>
            </w:r>
          </w:p>
        </w:tc>
      </w:tr>
      <w:tr w:rsidR="00792BFB" w:rsidRPr="001A1E18" w14:paraId="6BB3928D" w14:textId="77777777" w:rsidTr="00D11917">
        <w:tc>
          <w:tcPr>
            <w:tcW w:w="1229" w:type="dxa"/>
            <w:vMerge/>
          </w:tcPr>
          <w:p w14:paraId="41CDA6F3" w14:textId="77777777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</w:p>
        </w:tc>
        <w:tc>
          <w:tcPr>
            <w:tcW w:w="1579" w:type="dxa"/>
          </w:tcPr>
          <w:p w14:paraId="740CE948" w14:textId="1895AA1C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IPI-</w:t>
            </w:r>
            <w:r w:rsidRPr="001A1E18">
              <w:rPr>
                <w:rFonts w:ascii="Times New Roman" w:eastAsia="Times New Roman" w:hAnsi="Times New Roman" w:cs="Times New Roman"/>
                <w:i/>
                <w:sz w:val="22"/>
              </w:rPr>
              <w:t>B</w:t>
            </w:r>
          </w:p>
        </w:tc>
        <w:tc>
          <w:tcPr>
            <w:tcW w:w="1872" w:type="dxa"/>
          </w:tcPr>
          <w:p w14:paraId="2E5E773A" w14:textId="147ED693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IPI-B-F</w:t>
            </w:r>
          </w:p>
        </w:tc>
        <w:tc>
          <w:tcPr>
            <w:tcW w:w="4457" w:type="dxa"/>
          </w:tcPr>
          <w:p w14:paraId="7910C083" w14:textId="60FA8C6F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hAnsi="Times New Roman" w:cs="Times New Roman"/>
                <w:sz w:val="22"/>
              </w:rPr>
              <w:t>GTAATGCTGCTGTCGGCGCTG</w:t>
            </w:r>
          </w:p>
        </w:tc>
        <w:tc>
          <w:tcPr>
            <w:tcW w:w="1786" w:type="dxa"/>
          </w:tcPr>
          <w:p w14:paraId="12B656A2" w14:textId="06EA5FA9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IPI-B-R</w:t>
            </w:r>
          </w:p>
        </w:tc>
        <w:tc>
          <w:tcPr>
            <w:tcW w:w="4616" w:type="dxa"/>
          </w:tcPr>
          <w:p w14:paraId="78262DAF" w14:textId="686487FF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hAnsi="Times New Roman" w:cs="Times New Roman"/>
                <w:sz w:val="22"/>
              </w:rPr>
              <w:t>GCCGTTCTGCGACGTAGATGTG</w:t>
            </w:r>
          </w:p>
        </w:tc>
      </w:tr>
      <w:tr w:rsidR="00792BFB" w:rsidRPr="001A1E18" w14:paraId="4A4E4B3A" w14:textId="77777777" w:rsidTr="00D11917">
        <w:tc>
          <w:tcPr>
            <w:tcW w:w="1229" w:type="dxa"/>
            <w:vMerge/>
          </w:tcPr>
          <w:p w14:paraId="2367E255" w14:textId="77777777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</w:p>
        </w:tc>
        <w:tc>
          <w:tcPr>
            <w:tcW w:w="1579" w:type="dxa"/>
          </w:tcPr>
          <w:p w14:paraId="02668476" w14:textId="40ABA566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IPI-O</w:t>
            </w:r>
          </w:p>
        </w:tc>
        <w:tc>
          <w:tcPr>
            <w:tcW w:w="1872" w:type="dxa"/>
          </w:tcPr>
          <w:p w14:paraId="31F446C2" w14:textId="1A47B3AB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IPI-O-F</w:t>
            </w:r>
          </w:p>
        </w:tc>
        <w:tc>
          <w:tcPr>
            <w:tcW w:w="4457" w:type="dxa"/>
          </w:tcPr>
          <w:p w14:paraId="034B5A8C" w14:textId="4BC4550D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CTCGCACTCAGTCCAAGACGG</w:t>
            </w:r>
          </w:p>
        </w:tc>
        <w:tc>
          <w:tcPr>
            <w:tcW w:w="1786" w:type="dxa"/>
          </w:tcPr>
          <w:p w14:paraId="7CDD5DB6" w14:textId="45FFBAD3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IPI-O-R</w:t>
            </w:r>
          </w:p>
        </w:tc>
        <w:tc>
          <w:tcPr>
            <w:tcW w:w="4616" w:type="dxa"/>
          </w:tcPr>
          <w:p w14:paraId="5360F971" w14:textId="7EAF0817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AGCCTTATCGAGATGCTTGGTCC</w:t>
            </w:r>
          </w:p>
        </w:tc>
      </w:tr>
      <w:tr w:rsidR="00792BFB" w:rsidRPr="001A1E18" w14:paraId="6BA1EF01" w14:textId="77777777" w:rsidTr="00D11917">
        <w:tc>
          <w:tcPr>
            <w:tcW w:w="1229" w:type="dxa"/>
            <w:vMerge/>
          </w:tcPr>
          <w:p w14:paraId="58E0BA05" w14:textId="77777777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</w:p>
        </w:tc>
        <w:tc>
          <w:tcPr>
            <w:tcW w:w="1579" w:type="dxa"/>
          </w:tcPr>
          <w:p w14:paraId="38A8CE7B" w14:textId="13F520DC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</w:rPr>
              <w:t>Avr1</w:t>
            </w:r>
          </w:p>
        </w:tc>
        <w:tc>
          <w:tcPr>
            <w:tcW w:w="1872" w:type="dxa"/>
          </w:tcPr>
          <w:p w14:paraId="3F06196E" w14:textId="46195047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Avr1-F</w:t>
            </w:r>
          </w:p>
        </w:tc>
        <w:tc>
          <w:tcPr>
            <w:tcW w:w="4457" w:type="dxa"/>
          </w:tcPr>
          <w:p w14:paraId="680A5525" w14:textId="54298936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CCGTCGTTTATCGAGTCCTTCG</w:t>
            </w:r>
          </w:p>
        </w:tc>
        <w:tc>
          <w:tcPr>
            <w:tcW w:w="1786" w:type="dxa"/>
          </w:tcPr>
          <w:p w14:paraId="6F715184" w14:textId="13C10507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Avr1-R</w:t>
            </w:r>
          </w:p>
        </w:tc>
        <w:tc>
          <w:tcPr>
            <w:tcW w:w="4616" w:type="dxa"/>
          </w:tcPr>
          <w:p w14:paraId="6951366D" w14:textId="6EEAA15A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CGCCAGGCTCGTTCCG</w:t>
            </w:r>
          </w:p>
        </w:tc>
      </w:tr>
      <w:tr w:rsidR="00792BFB" w:rsidRPr="001A1E18" w14:paraId="050B5D62" w14:textId="77777777" w:rsidTr="00D11917">
        <w:tc>
          <w:tcPr>
            <w:tcW w:w="1229" w:type="dxa"/>
            <w:vMerge/>
          </w:tcPr>
          <w:p w14:paraId="6C5F9464" w14:textId="77777777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</w:p>
        </w:tc>
        <w:tc>
          <w:tcPr>
            <w:tcW w:w="1579" w:type="dxa"/>
          </w:tcPr>
          <w:p w14:paraId="3E5AD96C" w14:textId="3DFA537E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</w:rPr>
              <w:t>Avr2</w:t>
            </w:r>
          </w:p>
        </w:tc>
        <w:tc>
          <w:tcPr>
            <w:tcW w:w="1872" w:type="dxa"/>
          </w:tcPr>
          <w:p w14:paraId="3E53D8D4" w14:textId="41E53BC2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Avr2-F</w:t>
            </w:r>
          </w:p>
        </w:tc>
        <w:tc>
          <w:tcPr>
            <w:tcW w:w="4457" w:type="dxa"/>
          </w:tcPr>
          <w:p w14:paraId="31B219A1" w14:textId="1232503B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ATGCGTCTCGCCTACATTTT</w:t>
            </w:r>
          </w:p>
        </w:tc>
        <w:tc>
          <w:tcPr>
            <w:tcW w:w="1786" w:type="dxa"/>
          </w:tcPr>
          <w:p w14:paraId="188DFC73" w14:textId="1C5C36C2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Avr2-R</w:t>
            </w:r>
          </w:p>
        </w:tc>
        <w:tc>
          <w:tcPr>
            <w:tcW w:w="4616" w:type="dxa"/>
          </w:tcPr>
          <w:p w14:paraId="1A1A7BC8" w14:textId="18AD7D5B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GCATTTGAAAATTAAGGGTGACA</w:t>
            </w:r>
          </w:p>
        </w:tc>
      </w:tr>
      <w:tr w:rsidR="00792BFB" w:rsidRPr="001A1E18" w14:paraId="2E6C4427" w14:textId="77777777" w:rsidTr="00D11917">
        <w:tc>
          <w:tcPr>
            <w:tcW w:w="1229" w:type="dxa"/>
            <w:vMerge/>
          </w:tcPr>
          <w:p w14:paraId="2AB8E48F" w14:textId="77777777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</w:p>
        </w:tc>
        <w:tc>
          <w:tcPr>
            <w:tcW w:w="1579" w:type="dxa"/>
          </w:tcPr>
          <w:p w14:paraId="41131333" w14:textId="4761CBC2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</w:rPr>
              <w:t>Avr3</w:t>
            </w:r>
          </w:p>
        </w:tc>
        <w:tc>
          <w:tcPr>
            <w:tcW w:w="1872" w:type="dxa"/>
          </w:tcPr>
          <w:p w14:paraId="13D468F7" w14:textId="40ACC7FB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Avr3a-F</w:t>
            </w:r>
          </w:p>
        </w:tc>
        <w:tc>
          <w:tcPr>
            <w:tcW w:w="4457" w:type="dxa"/>
          </w:tcPr>
          <w:p w14:paraId="56CB929D" w14:textId="3F80C2FF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CGCCATAAACTTTGCAACCA</w:t>
            </w:r>
          </w:p>
        </w:tc>
        <w:tc>
          <w:tcPr>
            <w:tcW w:w="1786" w:type="dxa"/>
          </w:tcPr>
          <w:p w14:paraId="5AC4646E" w14:textId="296853FE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Avr3a-R</w:t>
            </w:r>
          </w:p>
        </w:tc>
        <w:tc>
          <w:tcPr>
            <w:tcW w:w="4616" w:type="dxa"/>
          </w:tcPr>
          <w:p w14:paraId="3B4DB02B" w14:textId="226AEDC0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TGCCGGCTGAATCGTGTAT</w:t>
            </w:r>
          </w:p>
        </w:tc>
      </w:tr>
      <w:tr w:rsidR="00792BFB" w:rsidRPr="001A1E18" w14:paraId="5669C8AF" w14:textId="77777777" w:rsidTr="00D11917">
        <w:tc>
          <w:tcPr>
            <w:tcW w:w="1229" w:type="dxa"/>
            <w:vMerge/>
          </w:tcPr>
          <w:p w14:paraId="3015FAB1" w14:textId="77777777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</w:p>
        </w:tc>
        <w:tc>
          <w:tcPr>
            <w:tcW w:w="1579" w:type="dxa"/>
          </w:tcPr>
          <w:p w14:paraId="0A7F608A" w14:textId="0DD2BA28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</w:rPr>
              <w:t>Avr4</w:t>
            </w:r>
          </w:p>
        </w:tc>
        <w:tc>
          <w:tcPr>
            <w:tcW w:w="1872" w:type="dxa"/>
          </w:tcPr>
          <w:p w14:paraId="53A755D7" w14:textId="3BC7EA81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Avr4-F</w:t>
            </w:r>
          </w:p>
        </w:tc>
        <w:tc>
          <w:tcPr>
            <w:tcW w:w="4457" w:type="dxa"/>
          </w:tcPr>
          <w:p w14:paraId="5594EC6D" w14:textId="7F7C28E8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CATCACGACGCTTAAACTCAACGG</w:t>
            </w:r>
          </w:p>
        </w:tc>
        <w:tc>
          <w:tcPr>
            <w:tcW w:w="1786" w:type="dxa"/>
          </w:tcPr>
          <w:p w14:paraId="4D3EEAD6" w14:textId="3A645504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Avr4-R</w:t>
            </w:r>
          </w:p>
        </w:tc>
        <w:tc>
          <w:tcPr>
            <w:tcW w:w="4616" w:type="dxa"/>
          </w:tcPr>
          <w:p w14:paraId="01C3FA66" w14:textId="361E483B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GATACAACTTGACATACTTCAGGAGCG</w:t>
            </w:r>
          </w:p>
        </w:tc>
      </w:tr>
      <w:tr w:rsidR="00792BFB" w:rsidRPr="001A1E18" w14:paraId="2174D7A7" w14:textId="77777777" w:rsidTr="00D11917">
        <w:tc>
          <w:tcPr>
            <w:tcW w:w="1229" w:type="dxa"/>
            <w:vMerge/>
          </w:tcPr>
          <w:p w14:paraId="4FC71405" w14:textId="77777777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</w:p>
        </w:tc>
        <w:tc>
          <w:tcPr>
            <w:tcW w:w="1579" w:type="dxa"/>
          </w:tcPr>
          <w:p w14:paraId="3344D32B" w14:textId="683C3A7D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</w:rPr>
              <w:t>Avrblb2</w:t>
            </w:r>
          </w:p>
        </w:tc>
        <w:tc>
          <w:tcPr>
            <w:tcW w:w="1872" w:type="dxa"/>
          </w:tcPr>
          <w:p w14:paraId="7265F12F" w14:textId="547AF3D1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Avrblb2-F</w:t>
            </w:r>
          </w:p>
        </w:tc>
        <w:tc>
          <w:tcPr>
            <w:tcW w:w="4457" w:type="dxa"/>
          </w:tcPr>
          <w:p w14:paraId="4BE28CBD" w14:textId="0BE86CB3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CGTCGCAGCATTCCCAAT</w:t>
            </w:r>
          </w:p>
        </w:tc>
        <w:tc>
          <w:tcPr>
            <w:tcW w:w="1786" w:type="dxa"/>
          </w:tcPr>
          <w:p w14:paraId="4D3E0175" w14:textId="4FA30BDF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Avrblb2-R</w:t>
            </w:r>
          </w:p>
        </w:tc>
        <w:tc>
          <w:tcPr>
            <w:tcW w:w="4616" w:type="dxa"/>
          </w:tcPr>
          <w:p w14:paraId="5ECAB454" w14:textId="3D0B3FCE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GCCACAGTGTCAGGAGATGTCTT</w:t>
            </w:r>
          </w:p>
        </w:tc>
      </w:tr>
      <w:tr w:rsidR="00792BFB" w:rsidRPr="001A1E18" w14:paraId="5B9DBBED" w14:textId="77777777" w:rsidTr="00D11917">
        <w:tc>
          <w:tcPr>
            <w:tcW w:w="1229" w:type="dxa"/>
            <w:vMerge/>
            <w:tcBorders>
              <w:bottom w:val="single" w:sz="12" w:space="0" w:color="auto"/>
            </w:tcBorders>
          </w:tcPr>
          <w:p w14:paraId="7CD6A816" w14:textId="77777777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</w:p>
        </w:tc>
        <w:tc>
          <w:tcPr>
            <w:tcW w:w="1579" w:type="dxa"/>
            <w:tcBorders>
              <w:bottom w:val="single" w:sz="12" w:space="0" w:color="auto"/>
            </w:tcBorders>
          </w:tcPr>
          <w:p w14:paraId="1A81F30B" w14:textId="6FB931BC" w:rsidR="00792BFB" w:rsidRPr="001A1E18" w:rsidRDefault="00792BFB" w:rsidP="00A92EA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</w:rPr>
              <w:t>PITG_03192</w:t>
            </w:r>
          </w:p>
        </w:tc>
        <w:tc>
          <w:tcPr>
            <w:tcW w:w="1872" w:type="dxa"/>
            <w:tcBorders>
              <w:bottom w:val="single" w:sz="12" w:space="0" w:color="auto"/>
            </w:tcBorders>
          </w:tcPr>
          <w:p w14:paraId="0655AA84" w14:textId="72C9D4CE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Pi03192-F</w:t>
            </w:r>
          </w:p>
        </w:tc>
        <w:tc>
          <w:tcPr>
            <w:tcW w:w="4457" w:type="dxa"/>
            <w:tcBorders>
              <w:bottom w:val="single" w:sz="12" w:space="0" w:color="auto"/>
            </w:tcBorders>
          </w:tcPr>
          <w:p w14:paraId="1F7B424D" w14:textId="43F5CB36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CCTGCTCGTCGTCAGTGTGA</w:t>
            </w:r>
          </w:p>
        </w:tc>
        <w:tc>
          <w:tcPr>
            <w:tcW w:w="1786" w:type="dxa"/>
            <w:tcBorders>
              <w:bottom w:val="single" w:sz="12" w:space="0" w:color="auto"/>
            </w:tcBorders>
          </w:tcPr>
          <w:p w14:paraId="56AB4E3A" w14:textId="2C3F072D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Pi03192-R</w:t>
            </w:r>
          </w:p>
        </w:tc>
        <w:tc>
          <w:tcPr>
            <w:tcW w:w="4616" w:type="dxa"/>
            <w:tcBorders>
              <w:bottom w:val="single" w:sz="12" w:space="0" w:color="auto"/>
            </w:tcBorders>
          </w:tcPr>
          <w:p w14:paraId="04E4E123" w14:textId="09032477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TCGAAATTCCGGTTATTCATGA</w:t>
            </w:r>
          </w:p>
        </w:tc>
      </w:tr>
      <w:tr w:rsidR="00792BFB" w:rsidRPr="001A1E18" w14:paraId="08CD8E4B" w14:textId="77777777" w:rsidTr="00D11917">
        <w:tc>
          <w:tcPr>
            <w:tcW w:w="1229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33A2DF46" w14:textId="7FD28785" w:rsidR="00792BFB" w:rsidRPr="005342AA" w:rsidRDefault="00792BFB" w:rsidP="00EA6EB1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2"/>
              </w:rPr>
            </w:pPr>
            <w:r w:rsidRPr="005342AA">
              <w:rPr>
                <w:rFonts w:ascii="Times New Roman" w:eastAsia="Times New Roman" w:hAnsi="Times New Roman" w:cs="Times New Roman"/>
                <w:b/>
                <w:bCs/>
                <w:i/>
                <w:sz w:val="22"/>
              </w:rPr>
              <w:t>P. capsici</w:t>
            </w:r>
          </w:p>
        </w:tc>
        <w:tc>
          <w:tcPr>
            <w:tcW w:w="1579" w:type="dxa"/>
            <w:tcBorders>
              <w:top w:val="single" w:sz="12" w:space="0" w:color="auto"/>
            </w:tcBorders>
          </w:tcPr>
          <w:p w14:paraId="4D3F667D" w14:textId="060CA5B5" w:rsidR="00792BFB" w:rsidRPr="00EA6EB1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  <w:r w:rsidRPr="00EA6EB1">
              <w:rPr>
                <w:rFonts w:ascii="Times New Roman" w:eastAsia="Times New Roman" w:hAnsi="Times New Roman" w:cs="Times New Roman"/>
                <w:i/>
                <w:sz w:val="22"/>
              </w:rPr>
              <w:t>HMP1</w:t>
            </w:r>
          </w:p>
        </w:tc>
        <w:tc>
          <w:tcPr>
            <w:tcW w:w="1872" w:type="dxa"/>
            <w:tcBorders>
              <w:top w:val="single" w:sz="12" w:space="0" w:color="auto"/>
            </w:tcBorders>
          </w:tcPr>
          <w:p w14:paraId="144B98C3" w14:textId="062DB843" w:rsidR="00792BF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c</w:t>
            </w:r>
            <w:r w:rsidR="00792BFB" w:rsidRPr="00EA6EB1">
              <w:rPr>
                <w:rFonts w:ascii="Times New Roman" w:eastAsia="Times New Roman" w:hAnsi="Times New Roman" w:cs="Times New Roman"/>
                <w:sz w:val="22"/>
              </w:rPr>
              <w:t>HMP1-F</w:t>
            </w:r>
          </w:p>
        </w:tc>
        <w:tc>
          <w:tcPr>
            <w:tcW w:w="4457" w:type="dxa"/>
            <w:tcBorders>
              <w:top w:val="single" w:sz="12" w:space="0" w:color="auto"/>
            </w:tcBorders>
          </w:tcPr>
          <w:p w14:paraId="33303207" w14:textId="5DF7B075" w:rsidR="00792BFB" w:rsidRPr="00EA6EB1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EA6EB1">
              <w:rPr>
                <w:rFonts w:ascii="Times New Roman" w:eastAsia="Times New Roman" w:hAnsi="Times New Roman" w:cs="Times New Roman"/>
                <w:sz w:val="22"/>
              </w:rPr>
              <w:t>CATGATGGCAGTCATGGTCGGTGAAG</w:t>
            </w:r>
          </w:p>
        </w:tc>
        <w:tc>
          <w:tcPr>
            <w:tcW w:w="1786" w:type="dxa"/>
            <w:tcBorders>
              <w:top w:val="single" w:sz="12" w:space="0" w:color="auto"/>
            </w:tcBorders>
          </w:tcPr>
          <w:p w14:paraId="5AFC116E" w14:textId="2870C288" w:rsidR="00792BF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c</w:t>
            </w:r>
            <w:r w:rsidR="00792BFB" w:rsidRPr="00EA6EB1">
              <w:rPr>
                <w:rFonts w:ascii="Times New Roman" w:eastAsia="Times New Roman" w:hAnsi="Times New Roman" w:cs="Times New Roman"/>
                <w:sz w:val="22"/>
              </w:rPr>
              <w:t>HMP1-R</w:t>
            </w:r>
          </w:p>
        </w:tc>
        <w:tc>
          <w:tcPr>
            <w:tcW w:w="4616" w:type="dxa"/>
            <w:tcBorders>
              <w:top w:val="single" w:sz="12" w:space="0" w:color="auto"/>
            </w:tcBorders>
          </w:tcPr>
          <w:p w14:paraId="13358F77" w14:textId="05DBAD7E" w:rsidR="00792BFB" w:rsidRPr="00EA6EB1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EA6EB1">
              <w:rPr>
                <w:rFonts w:ascii="Times New Roman" w:eastAsia="Times New Roman" w:hAnsi="Times New Roman" w:cs="Times New Roman"/>
                <w:sz w:val="22"/>
              </w:rPr>
              <w:t>TTAGCTAACATTGAGGCGGGCATGCAG</w:t>
            </w:r>
          </w:p>
        </w:tc>
      </w:tr>
      <w:tr w:rsidR="00792BFB" w:rsidRPr="001A1E18" w14:paraId="398A533A" w14:textId="77777777" w:rsidTr="00D11917">
        <w:tc>
          <w:tcPr>
            <w:tcW w:w="1229" w:type="dxa"/>
            <w:vMerge/>
          </w:tcPr>
          <w:p w14:paraId="1378C0D2" w14:textId="77777777" w:rsidR="00792BFB" w:rsidRPr="00EA6EB1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579" w:type="dxa"/>
          </w:tcPr>
          <w:p w14:paraId="50D8805A" w14:textId="2E3DB266" w:rsidR="00792BFB" w:rsidRPr="00EA6EB1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  <w:r w:rsidRPr="00EA6EB1">
              <w:rPr>
                <w:rFonts w:ascii="Times New Roman" w:eastAsia="Times New Roman" w:hAnsi="Times New Roman" w:cs="Times New Roman"/>
                <w:i/>
                <w:sz w:val="22"/>
              </w:rPr>
              <w:t>NPP1</w:t>
            </w:r>
          </w:p>
        </w:tc>
        <w:tc>
          <w:tcPr>
            <w:tcW w:w="1872" w:type="dxa"/>
          </w:tcPr>
          <w:p w14:paraId="1CC0E3E0" w14:textId="3A5D32C3" w:rsidR="00792BF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c</w:t>
            </w:r>
            <w:r w:rsidR="00792BFB" w:rsidRPr="00EA6EB1">
              <w:rPr>
                <w:rFonts w:ascii="Times New Roman" w:eastAsia="Times New Roman" w:hAnsi="Times New Roman" w:cs="Times New Roman"/>
                <w:sz w:val="22"/>
              </w:rPr>
              <w:t>NPP1-F</w:t>
            </w:r>
          </w:p>
        </w:tc>
        <w:tc>
          <w:tcPr>
            <w:tcW w:w="4457" w:type="dxa"/>
          </w:tcPr>
          <w:p w14:paraId="2EF2C06C" w14:textId="45A29E30" w:rsidR="00792BFB" w:rsidRPr="00EA6EB1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EA6EB1">
              <w:rPr>
                <w:rFonts w:ascii="Times New Roman" w:eastAsia="Times New Roman" w:hAnsi="Times New Roman" w:cs="Times New Roman"/>
                <w:sz w:val="22"/>
              </w:rPr>
              <w:t>CAGCTCCACATCACCAACGGCT</w:t>
            </w:r>
          </w:p>
        </w:tc>
        <w:tc>
          <w:tcPr>
            <w:tcW w:w="1786" w:type="dxa"/>
          </w:tcPr>
          <w:p w14:paraId="31CCC3FB" w14:textId="08E3915C" w:rsidR="00792BF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c</w:t>
            </w:r>
            <w:r w:rsidR="00792BFB" w:rsidRPr="00EA6EB1">
              <w:rPr>
                <w:rFonts w:ascii="Times New Roman" w:eastAsia="Times New Roman" w:hAnsi="Times New Roman" w:cs="Times New Roman"/>
                <w:sz w:val="22"/>
              </w:rPr>
              <w:t>NPP1-R</w:t>
            </w:r>
          </w:p>
        </w:tc>
        <w:tc>
          <w:tcPr>
            <w:tcW w:w="4616" w:type="dxa"/>
          </w:tcPr>
          <w:p w14:paraId="1787385F" w14:textId="6D3727F9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EA6EB1">
              <w:rPr>
                <w:rFonts w:ascii="Times New Roman" w:eastAsia="Times New Roman" w:hAnsi="Times New Roman" w:cs="Times New Roman"/>
                <w:sz w:val="22"/>
              </w:rPr>
              <w:t>CTCTTCCCG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TTCAAATAGTTC</w:t>
            </w:r>
          </w:p>
        </w:tc>
      </w:tr>
      <w:tr w:rsidR="00792BFB" w:rsidRPr="001A1E18" w14:paraId="27012498" w14:textId="77777777" w:rsidTr="00D11917">
        <w:trPr>
          <w:trHeight w:val="70"/>
        </w:trPr>
        <w:tc>
          <w:tcPr>
            <w:tcW w:w="1229" w:type="dxa"/>
            <w:vMerge/>
            <w:tcBorders>
              <w:bottom w:val="single" w:sz="12" w:space="0" w:color="auto"/>
            </w:tcBorders>
          </w:tcPr>
          <w:p w14:paraId="3C9162F3" w14:textId="77777777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</w:p>
        </w:tc>
        <w:tc>
          <w:tcPr>
            <w:tcW w:w="1579" w:type="dxa"/>
            <w:tcBorders>
              <w:bottom w:val="single" w:sz="12" w:space="0" w:color="auto"/>
            </w:tcBorders>
          </w:tcPr>
          <w:p w14:paraId="308DDE44" w14:textId="0FF1BBE3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CDC1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1872" w:type="dxa"/>
            <w:tcBorders>
              <w:bottom w:val="single" w:sz="12" w:space="0" w:color="auto"/>
            </w:tcBorders>
          </w:tcPr>
          <w:p w14:paraId="4D94B650" w14:textId="247144FF" w:rsidR="00792BF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c</w:t>
            </w:r>
            <w:r w:rsidR="00792BFB"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CDC14-F</w:t>
            </w:r>
          </w:p>
        </w:tc>
        <w:tc>
          <w:tcPr>
            <w:tcW w:w="4457" w:type="dxa"/>
            <w:tcBorders>
              <w:bottom w:val="single" w:sz="12" w:space="0" w:color="auto"/>
            </w:tcBorders>
          </w:tcPr>
          <w:p w14:paraId="5D22EC35" w14:textId="3B690050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GGAAGCGATTGAGTTCTTGC</w:t>
            </w:r>
          </w:p>
        </w:tc>
        <w:tc>
          <w:tcPr>
            <w:tcW w:w="1786" w:type="dxa"/>
            <w:tcBorders>
              <w:bottom w:val="single" w:sz="12" w:space="0" w:color="auto"/>
            </w:tcBorders>
          </w:tcPr>
          <w:p w14:paraId="1FCCA298" w14:textId="1D4C2182" w:rsidR="00792BF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c</w:t>
            </w:r>
            <w:r w:rsidR="00792BFB"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CDC14-R</w:t>
            </w:r>
          </w:p>
        </w:tc>
        <w:tc>
          <w:tcPr>
            <w:tcW w:w="4616" w:type="dxa"/>
            <w:tcBorders>
              <w:bottom w:val="single" w:sz="12" w:space="0" w:color="auto"/>
            </w:tcBorders>
          </w:tcPr>
          <w:p w14:paraId="088665EF" w14:textId="244F206C" w:rsidR="00792BFB" w:rsidRPr="001A1E18" w:rsidRDefault="00792BF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TTCTCCACACGCTCAAAGTG</w:t>
            </w:r>
          </w:p>
        </w:tc>
      </w:tr>
      <w:tr w:rsidR="00DE64CB" w:rsidRPr="001A1E18" w14:paraId="1CCFE3D4" w14:textId="77777777" w:rsidTr="00D11917">
        <w:trPr>
          <w:trHeight w:val="955"/>
        </w:trPr>
        <w:tc>
          <w:tcPr>
            <w:tcW w:w="1229" w:type="dxa"/>
            <w:tcBorders>
              <w:top w:val="single" w:sz="12" w:space="0" w:color="auto"/>
            </w:tcBorders>
            <w:textDirection w:val="btLr"/>
            <w:vAlign w:val="center"/>
          </w:tcPr>
          <w:p w14:paraId="3441EFE3" w14:textId="214D50DD" w:rsidR="00DE64CB" w:rsidRPr="005342AA" w:rsidRDefault="00D11917" w:rsidP="00D11917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2"/>
              </w:rPr>
              <w:t>P. </w:t>
            </w:r>
            <w:r w:rsidR="00DE64CB">
              <w:rPr>
                <w:rFonts w:ascii="Times New Roman" w:eastAsia="Times New Roman" w:hAnsi="Times New Roman" w:cs="Times New Roman"/>
                <w:b/>
                <w:bCs/>
                <w:i/>
                <w:sz w:val="22"/>
              </w:rPr>
              <w:t>sojae</w:t>
            </w:r>
          </w:p>
        </w:tc>
        <w:tc>
          <w:tcPr>
            <w:tcW w:w="1579" w:type="dxa"/>
            <w:tcBorders>
              <w:top w:val="single" w:sz="12" w:space="0" w:color="auto"/>
            </w:tcBorders>
          </w:tcPr>
          <w:p w14:paraId="609CA4B7" w14:textId="19242828" w:rsidR="00DE64CB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D11917">
              <w:rPr>
                <w:rFonts w:ascii="Times New Roman" w:eastAsia="Times New Roman" w:hAnsi="Times New Roman" w:cs="Times New Roman"/>
                <w:i/>
                <w:sz w:val="22"/>
              </w:rPr>
              <w:t>HMP1</w:t>
            </w:r>
          </w:p>
        </w:tc>
        <w:tc>
          <w:tcPr>
            <w:tcW w:w="1872" w:type="dxa"/>
            <w:tcBorders>
              <w:top w:val="single" w:sz="12" w:space="0" w:color="auto"/>
            </w:tcBorders>
          </w:tcPr>
          <w:p w14:paraId="7467E4BB" w14:textId="6DFA5409" w:rsidR="00DE64CB" w:rsidRPr="00D11917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s</w:t>
            </w:r>
            <w:r w:rsidRPr="00516BB0">
              <w:rPr>
                <w:rFonts w:ascii="Times New Roman" w:eastAsia="Times New Roman" w:hAnsi="Times New Roman" w:cs="Times New Roman"/>
                <w:sz w:val="22"/>
              </w:rPr>
              <w:t>HMP1-F</w:t>
            </w:r>
          </w:p>
        </w:tc>
        <w:tc>
          <w:tcPr>
            <w:tcW w:w="4457" w:type="dxa"/>
            <w:tcBorders>
              <w:top w:val="single" w:sz="12" w:space="0" w:color="auto"/>
            </w:tcBorders>
          </w:tcPr>
          <w:p w14:paraId="50BEDB7C" w14:textId="3C46F620" w:rsidR="00DE64CB" w:rsidRPr="00D11917" w:rsidRDefault="00DE64CB" w:rsidP="00DE64CB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ATGATGGCCGTCATGGTCGGCGAG</w:t>
            </w:r>
          </w:p>
        </w:tc>
        <w:tc>
          <w:tcPr>
            <w:tcW w:w="1786" w:type="dxa"/>
            <w:tcBorders>
              <w:top w:val="single" w:sz="12" w:space="0" w:color="auto"/>
            </w:tcBorders>
          </w:tcPr>
          <w:p w14:paraId="44F70022" w14:textId="66185CC2" w:rsidR="00DE64CB" w:rsidRPr="00D11917" w:rsidRDefault="00DE64CB" w:rsidP="00DE64C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s</w:t>
            </w:r>
            <w:r w:rsidRPr="00516BB0">
              <w:rPr>
                <w:rFonts w:ascii="Times New Roman" w:eastAsia="Times New Roman" w:hAnsi="Times New Roman" w:cs="Times New Roman"/>
                <w:sz w:val="22"/>
              </w:rPr>
              <w:t>HMP1-R</w:t>
            </w:r>
          </w:p>
        </w:tc>
        <w:tc>
          <w:tcPr>
            <w:tcW w:w="4616" w:type="dxa"/>
            <w:tcBorders>
              <w:top w:val="single" w:sz="12" w:space="0" w:color="auto"/>
            </w:tcBorders>
          </w:tcPr>
          <w:p w14:paraId="52CCFB42" w14:textId="095CEF9D" w:rsidR="00DE64CB" w:rsidRPr="00D11917" w:rsidRDefault="00DE64CB" w:rsidP="00DE64CB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DE64CB">
              <w:rPr>
                <w:rFonts w:ascii="Times New Roman" w:eastAsia="Times New Roman" w:hAnsi="Times New Roman" w:cs="Times New Roman"/>
                <w:sz w:val="22"/>
              </w:rPr>
              <w:t>TTAGCTAACATTCAGACGAGCGTGCAG</w:t>
            </w:r>
          </w:p>
        </w:tc>
      </w:tr>
      <w:tr w:rsidR="00DE64CB" w:rsidRPr="001A1E18" w14:paraId="0554ADE0" w14:textId="77777777" w:rsidTr="00D11917">
        <w:tc>
          <w:tcPr>
            <w:tcW w:w="1229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71E5997B" w14:textId="1EE90F03" w:rsidR="00DE64CB" w:rsidRPr="005342AA" w:rsidRDefault="00DE64CB" w:rsidP="00EA6EB1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2"/>
              </w:rPr>
            </w:pPr>
            <w:r w:rsidRPr="005342AA">
              <w:rPr>
                <w:rFonts w:ascii="Times New Roman" w:eastAsia="Times New Roman" w:hAnsi="Times New Roman" w:cs="Times New Roman"/>
                <w:b/>
                <w:bCs/>
                <w:i/>
                <w:sz w:val="22"/>
              </w:rPr>
              <w:t>Solanum lycopersicum</w:t>
            </w:r>
          </w:p>
        </w:tc>
        <w:tc>
          <w:tcPr>
            <w:tcW w:w="1579" w:type="dxa"/>
            <w:tcBorders>
              <w:top w:val="single" w:sz="12" w:space="0" w:color="auto"/>
            </w:tcBorders>
          </w:tcPr>
          <w:p w14:paraId="103E01B7" w14:textId="33F0B7FF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ActA</w:t>
            </w:r>
          </w:p>
        </w:tc>
        <w:tc>
          <w:tcPr>
            <w:tcW w:w="1872" w:type="dxa"/>
            <w:tcBorders>
              <w:top w:val="single" w:sz="12" w:space="0" w:color="auto"/>
            </w:tcBorders>
          </w:tcPr>
          <w:p w14:paraId="35D490E3" w14:textId="2A79EA71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D11917">
              <w:rPr>
                <w:rFonts w:ascii="Times New Roman" w:eastAsia="Times New Roman" w:hAnsi="Times New Roman" w:cs="Times New Roman"/>
                <w:sz w:val="22"/>
              </w:rPr>
              <w:t>Actin-F</w:t>
            </w:r>
          </w:p>
        </w:tc>
        <w:tc>
          <w:tcPr>
            <w:tcW w:w="4457" w:type="dxa"/>
            <w:tcBorders>
              <w:top w:val="single" w:sz="12" w:space="0" w:color="auto"/>
            </w:tcBorders>
          </w:tcPr>
          <w:p w14:paraId="36C73247" w14:textId="2223B5C3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D11917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ATGGAAACATTG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TGCTCAGTGG</w:t>
            </w:r>
          </w:p>
        </w:tc>
        <w:tc>
          <w:tcPr>
            <w:tcW w:w="1786" w:type="dxa"/>
            <w:tcBorders>
              <w:top w:val="single" w:sz="12" w:space="0" w:color="auto"/>
            </w:tcBorders>
          </w:tcPr>
          <w:p w14:paraId="12E09128" w14:textId="40BC8803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Actin-R</w:t>
            </w:r>
          </w:p>
        </w:tc>
        <w:tc>
          <w:tcPr>
            <w:tcW w:w="4616" w:type="dxa"/>
            <w:tcBorders>
              <w:top w:val="single" w:sz="12" w:space="0" w:color="auto"/>
            </w:tcBorders>
          </w:tcPr>
          <w:p w14:paraId="4C2D6A52" w14:textId="1BBAC27E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CCAGATTCGTCATACTCTGCC</w:t>
            </w:r>
          </w:p>
        </w:tc>
      </w:tr>
      <w:tr w:rsidR="00DE64CB" w:rsidRPr="001A1E18" w14:paraId="46C143EA" w14:textId="77777777" w:rsidTr="00D11917">
        <w:trPr>
          <w:trHeight w:val="854"/>
        </w:trPr>
        <w:tc>
          <w:tcPr>
            <w:tcW w:w="1229" w:type="dxa"/>
            <w:vMerge/>
          </w:tcPr>
          <w:p w14:paraId="433AC028" w14:textId="77777777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579" w:type="dxa"/>
          </w:tcPr>
          <w:p w14:paraId="3FEA8471" w14:textId="5F739792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</w:rPr>
              <w:t>C</w:t>
            </w: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hi3</w:t>
            </w:r>
          </w:p>
        </w:tc>
        <w:tc>
          <w:tcPr>
            <w:tcW w:w="1872" w:type="dxa"/>
          </w:tcPr>
          <w:p w14:paraId="22E7A896" w14:textId="6823DF23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Chi3 -F</w:t>
            </w:r>
          </w:p>
        </w:tc>
        <w:tc>
          <w:tcPr>
            <w:tcW w:w="4457" w:type="dxa"/>
          </w:tcPr>
          <w:p w14:paraId="2C3B4B8C" w14:textId="43342FEF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CAATTCGTTTCCAGGTTTTG</w:t>
            </w:r>
          </w:p>
        </w:tc>
        <w:tc>
          <w:tcPr>
            <w:tcW w:w="1786" w:type="dxa"/>
          </w:tcPr>
          <w:p w14:paraId="79CE1784" w14:textId="000F5A54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Chi3-R</w:t>
            </w:r>
          </w:p>
        </w:tc>
        <w:tc>
          <w:tcPr>
            <w:tcW w:w="4616" w:type="dxa"/>
          </w:tcPr>
          <w:p w14:paraId="7269251A" w14:textId="6808F3BF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ACTTTCCGCTGCAGTATTTG</w:t>
            </w:r>
          </w:p>
        </w:tc>
      </w:tr>
      <w:tr w:rsidR="00DE64CB" w:rsidRPr="001A1E18" w14:paraId="68524445" w14:textId="77777777" w:rsidTr="00D11917">
        <w:trPr>
          <w:trHeight w:val="760"/>
        </w:trPr>
        <w:tc>
          <w:tcPr>
            <w:tcW w:w="1229" w:type="dxa"/>
            <w:vMerge/>
          </w:tcPr>
          <w:p w14:paraId="7F575061" w14:textId="77777777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579" w:type="dxa"/>
          </w:tcPr>
          <w:p w14:paraId="53B39A6A" w14:textId="708A9DD1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Chi9</w:t>
            </w:r>
          </w:p>
        </w:tc>
        <w:tc>
          <w:tcPr>
            <w:tcW w:w="1872" w:type="dxa"/>
          </w:tcPr>
          <w:p w14:paraId="2C37B40B" w14:textId="253D4369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Chi9-F</w:t>
            </w:r>
          </w:p>
        </w:tc>
        <w:tc>
          <w:tcPr>
            <w:tcW w:w="4457" w:type="dxa"/>
          </w:tcPr>
          <w:p w14:paraId="7002D42C" w14:textId="3A4FE08C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AATTGTCAGAGCCAGTGTCC</w:t>
            </w:r>
          </w:p>
        </w:tc>
        <w:tc>
          <w:tcPr>
            <w:tcW w:w="1786" w:type="dxa"/>
          </w:tcPr>
          <w:p w14:paraId="37929572" w14:textId="69CBCC0B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Chi9-R</w:t>
            </w:r>
          </w:p>
        </w:tc>
        <w:tc>
          <w:tcPr>
            <w:tcW w:w="4616" w:type="dxa"/>
          </w:tcPr>
          <w:p w14:paraId="0D7BFAD4" w14:textId="4A5FA7F9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TCCAAAAGACCTCTGATTGC</w:t>
            </w:r>
          </w:p>
        </w:tc>
      </w:tr>
      <w:tr w:rsidR="00DE64CB" w:rsidRPr="001A1E18" w14:paraId="73D0E0FA" w14:textId="77777777" w:rsidTr="00D11917">
        <w:tc>
          <w:tcPr>
            <w:tcW w:w="1229" w:type="dxa"/>
            <w:vMerge/>
          </w:tcPr>
          <w:p w14:paraId="64981B1F" w14:textId="77777777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579" w:type="dxa"/>
          </w:tcPr>
          <w:p w14:paraId="3A556C86" w14:textId="10D55CB4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PR1a</w:t>
            </w:r>
          </w:p>
        </w:tc>
        <w:tc>
          <w:tcPr>
            <w:tcW w:w="1872" w:type="dxa"/>
          </w:tcPr>
          <w:p w14:paraId="7A31189C" w14:textId="36EFEC16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PR1A-F</w:t>
            </w:r>
          </w:p>
        </w:tc>
        <w:tc>
          <w:tcPr>
            <w:tcW w:w="4457" w:type="dxa"/>
          </w:tcPr>
          <w:p w14:paraId="488A00E6" w14:textId="2D40D013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TCTTGTGAGGCCCAAAATTC</w:t>
            </w:r>
          </w:p>
        </w:tc>
        <w:tc>
          <w:tcPr>
            <w:tcW w:w="1786" w:type="dxa"/>
          </w:tcPr>
          <w:p w14:paraId="71514481" w14:textId="1B50A4E1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PR1A-R</w:t>
            </w:r>
          </w:p>
        </w:tc>
        <w:tc>
          <w:tcPr>
            <w:tcW w:w="4616" w:type="dxa"/>
          </w:tcPr>
          <w:p w14:paraId="55BDF79B" w14:textId="7FD21DA2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ATAGTCTGGCCTCTCGGACA</w:t>
            </w:r>
          </w:p>
        </w:tc>
      </w:tr>
      <w:tr w:rsidR="00DE64CB" w:rsidRPr="001A1E18" w14:paraId="3B90A939" w14:textId="77777777" w:rsidTr="00D11917">
        <w:tc>
          <w:tcPr>
            <w:tcW w:w="1229" w:type="dxa"/>
            <w:vMerge/>
          </w:tcPr>
          <w:p w14:paraId="2F53D7B3" w14:textId="77777777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579" w:type="dxa"/>
          </w:tcPr>
          <w:p w14:paraId="3E86B1B0" w14:textId="64522FF1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PR1b</w:t>
            </w:r>
          </w:p>
        </w:tc>
        <w:tc>
          <w:tcPr>
            <w:tcW w:w="1872" w:type="dxa"/>
          </w:tcPr>
          <w:p w14:paraId="505B879A" w14:textId="4563E38C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PR1A-R</w:t>
            </w:r>
          </w:p>
        </w:tc>
        <w:tc>
          <w:tcPr>
            <w:tcW w:w="4457" w:type="dxa"/>
          </w:tcPr>
          <w:p w14:paraId="626DF08A" w14:textId="241D55E4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ATAGTCTGGCCTCTCGGACA</w:t>
            </w:r>
          </w:p>
        </w:tc>
        <w:tc>
          <w:tcPr>
            <w:tcW w:w="1786" w:type="dxa"/>
          </w:tcPr>
          <w:p w14:paraId="2EB1D6EB" w14:textId="69260789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PR1B-R</w:t>
            </w:r>
          </w:p>
        </w:tc>
        <w:tc>
          <w:tcPr>
            <w:tcW w:w="4616" w:type="dxa"/>
          </w:tcPr>
          <w:p w14:paraId="778EC7B7" w14:textId="72FBFA3E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GAACCTAAGCCACGATACCA</w:t>
            </w:r>
          </w:p>
        </w:tc>
      </w:tr>
      <w:tr w:rsidR="00DE64CB" w:rsidRPr="001A1E18" w14:paraId="2D2CE19B" w14:textId="77777777" w:rsidTr="00D11917">
        <w:tc>
          <w:tcPr>
            <w:tcW w:w="1229" w:type="dxa"/>
            <w:vMerge/>
          </w:tcPr>
          <w:p w14:paraId="37B8BF35" w14:textId="77777777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579" w:type="dxa"/>
          </w:tcPr>
          <w:p w14:paraId="458C2361" w14:textId="4006267D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PR2a (GlucA)</w:t>
            </w:r>
          </w:p>
        </w:tc>
        <w:tc>
          <w:tcPr>
            <w:tcW w:w="1872" w:type="dxa"/>
          </w:tcPr>
          <w:p w14:paraId="2C3612E3" w14:textId="3F16B830" w:rsidR="00DE64CB" w:rsidRPr="00EA6EB1" w:rsidRDefault="00DE64CB" w:rsidP="008541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/>
              </w:rPr>
              <w:t>PR2A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-F</w:t>
            </w:r>
          </w:p>
        </w:tc>
        <w:tc>
          <w:tcPr>
            <w:tcW w:w="4457" w:type="dxa"/>
          </w:tcPr>
          <w:p w14:paraId="317F4F5B" w14:textId="3188D200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TATAGCCGTTGGAAACGAAG</w:t>
            </w:r>
          </w:p>
        </w:tc>
        <w:tc>
          <w:tcPr>
            <w:tcW w:w="1786" w:type="dxa"/>
          </w:tcPr>
          <w:p w14:paraId="7C141512" w14:textId="2F8EED58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/>
              </w:rPr>
              <w:t>PR2A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-R</w:t>
            </w:r>
          </w:p>
        </w:tc>
        <w:tc>
          <w:tcPr>
            <w:tcW w:w="4616" w:type="dxa"/>
          </w:tcPr>
          <w:p w14:paraId="29794A87" w14:textId="6D7915C8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TGATACTTTGGCCTCTGGTC</w:t>
            </w:r>
          </w:p>
        </w:tc>
      </w:tr>
      <w:tr w:rsidR="00DE64CB" w:rsidRPr="001A1E18" w14:paraId="4C6C55C8" w14:textId="77777777" w:rsidTr="00D11917">
        <w:tc>
          <w:tcPr>
            <w:tcW w:w="1229" w:type="dxa"/>
            <w:vMerge/>
          </w:tcPr>
          <w:p w14:paraId="2DD7B281" w14:textId="77777777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579" w:type="dxa"/>
          </w:tcPr>
          <w:p w14:paraId="46E7C55F" w14:textId="46FF5F81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PR2b (GlucB)</w:t>
            </w:r>
          </w:p>
        </w:tc>
        <w:tc>
          <w:tcPr>
            <w:tcW w:w="1872" w:type="dxa"/>
          </w:tcPr>
          <w:p w14:paraId="448BA46E" w14:textId="0EF403D3" w:rsidR="00DE64CB" w:rsidRPr="00EA6EB1" w:rsidRDefault="00DE64CB" w:rsidP="008541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/>
              </w:rPr>
              <w:t>PR2B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-F</w:t>
            </w:r>
          </w:p>
        </w:tc>
        <w:tc>
          <w:tcPr>
            <w:tcW w:w="4457" w:type="dxa"/>
          </w:tcPr>
          <w:p w14:paraId="3C2FDE69" w14:textId="5D5A8808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CAACTTGCCATCACATTCTG</w:t>
            </w:r>
          </w:p>
        </w:tc>
        <w:tc>
          <w:tcPr>
            <w:tcW w:w="1786" w:type="dxa"/>
          </w:tcPr>
          <w:p w14:paraId="137442CE" w14:textId="375DDEC3" w:rsidR="00DE64CB" w:rsidRPr="00EA6EB1" w:rsidRDefault="00DE64CB" w:rsidP="008541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/>
              </w:rPr>
              <w:t>PR2B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-R</w:t>
            </w:r>
          </w:p>
        </w:tc>
        <w:tc>
          <w:tcPr>
            <w:tcW w:w="4616" w:type="dxa"/>
          </w:tcPr>
          <w:p w14:paraId="6E339873" w14:textId="244E3E19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CCAAAATGCTTCTCAAGCTC</w:t>
            </w:r>
          </w:p>
        </w:tc>
      </w:tr>
      <w:tr w:rsidR="00DE64CB" w:rsidRPr="001A1E18" w14:paraId="2411686D" w14:textId="77777777" w:rsidTr="00D11917">
        <w:tc>
          <w:tcPr>
            <w:tcW w:w="1229" w:type="dxa"/>
            <w:vMerge/>
          </w:tcPr>
          <w:p w14:paraId="2DC3AA35" w14:textId="77777777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579" w:type="dxa"/>
          </w:tcPr>
          <w:p w14:paraId="466591BD" w14:textId="4DFFA663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PR5</w:t>
            </w:r>
          </w:p>
        </w:tc>
        <w:tc>
          <w:tcPr>
            <w:tcW w:w="1872" w:type="dxa"/>
          </w:tcPr>
          <w:p w14:paraId="4194DB5F" w14:textId="78407EB4" w:rsidR="00DE64C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PR5-F</w:t>
            </w:r>
          </w:p>
        </w:tc>
        <w:tc>
          <w:tcPr>
            <w:tcW w:w="4457" w:type="dxa"/>
          </w:tcPr>
          <w:p w14:paraId="06B0B1F1" w14:textId="5D49C5E3" w:rsidR="00DE64C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ATGGGGTAAACCACCAAACA</w:t>
            </w:r>
          </w:p>
        </w:tc>
        <w:tc>
          <w:tcPr>
            <w:tcW w:w="1786" w:type="dxa"/>
          </w:tcPr>
          <w:p w14:paraId="43A729A4" w14:textId="26E71FA1" w:rsidR="00DE64C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PR5-R</w:t>
            </w:r>
          </w:p>
        </w:tc>
        <w:tc>
          <w:tcPr>
            <w:tcW w:w="4616" w:type="dxa"/>
          </w:tcPr>
          <w:p w14:paraId="7EF5502A" w14:textId="0BB5292D" w:rsidR="00DE64C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GTTAGTTGGGCCGAAAGACA</w:t>
            </w:r>
          </w:p>
        </w:tc>
      </w:tr>
      <w:tr w:rsidR="00DE64CB" w:rsidRPr="001A1E18" w14:paraId="052DF3C9" w14:textId="77777777" w:rsidTr="00D11917">
        <w:tc>
          <w:tcPr>
            <w:tcW w:w="1229" w:type="dxa"/>
            <w:vMerge/>
          </w:tcPr>
          <w:p w14:paraId="4ADFD92A" w14:textId="77777777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579" w:type="dxa"/>
          </w:tcPr>
          <w:p w14:paraId="089B099C" w14:textId="639F0B97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HSR203J</w:t>
            </w:r>
          </w:p>
        </w:tc>
        <w:tc>
          <w:tcPr>
            <w:tcW w:w="1872" w:type="dxa"/>
          </w:tcPr>
          <w:p w14:paraId="3ECC67FC" w14:textId="29AD4ACF" w:rsidR="00DE64C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HSR203J-F</w:t>
            </w:r>
          </w:p>
        </w:tc>
        <w:tc>
          <w:tcPr>
            <w:tcW w:w="4457" w:type="dxa"/>
          </w:tcPr>
          <w:p w14:paraId="42BDFEDF" w14:textId="781BA7A2" w:rsidR="00DE64C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TCCCGTCATTCTTCACTTCC</w:t>
            </w:r>
          </w:p>
        </w:tc>
        <w:tc>
          <w:tcPr>
            <w:tcW w:w="1786" w:type="dxa"/>
          </w:tcPr>
          <w:p w14:paraId="0DE78010" w14:textId="6A376E51" w:rsidR="00DE64C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HSR203J-R</w:t>
            </w:r>
          </w:p>
        </w:tc>
        <w:tc>
          <w:tcPr>
            <w:tcW w:w="4616" w:type="dxa"/>
          </w:tcPr>
          <w:p w14:paraId="0528B17E" w14:textId="6B8FFEA7" w:rsidR="00DE64C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GTTGAAATCGGCGTATTCGT</w:t>
            </w:r>
          </w:p>
        </w:tc>
      </w:tr>
      <w:tr w:rsidR="00DE64CB" w:rsidRPr="001A1E18" w14:paraId="6BD98CA9" w14:textId="77777777" w:rsidTr="00D11917">
        <w:tc>
          <w:tcPr>
            <w:tcW w:w="1229" w:type="dxa"/>
            <w:vMerge/>
          </w:tcPr>
          <w:p w14:paraId="4EEE24A9" w14:textId="77777777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579" w:type="dxa"/>
          </w:tcPr>
          <w:p w14:paraId="21013B8B" w14:textId="7620FDF9" w:rsidR="00DE64CB" w:rsidRPr="00EA6EB1" w:rsidRDefault="00DE64CB" w:rsidP="00EA6EB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P69a/b</w:t>
            </w:r>
          </w:p>
        </w:tc>
        <w:tc>
          <w:tcPr>
            <w:tcW w:w="1872" w:type="dxa"/>
          </w:tcPr>
          <w:p w14:paraId="4755F64C" w14:textId="0145E525" w:rsidR="00DE64C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P69a/b-F</w:t>
            </w:r>
          </w:p>
        </w:tc>
        <w:tc>
          <w:tcPr>
            <w:tcW w:w="4457" w:type="dxa"/>
          </w:tcPr>
          <w:p w14:paraId="47D6A14B" w14:textId="717476A8" w:rsidR="00DE64C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GTTTGCAGCAGAACATGGGTGTATGGAA</w:t>
            </w:r>
          </w:p>
        </w:tc>
        <w:tc>
          <w:tcPr>
            <w:tcW w:w="1786" w:type="dxa"/>
          </w:tcPr>
          <w:p w14:paraId="0FF6925D" w14:textId="121A42BD" w:rsidR="00DE64C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P69a/b-R</w:t>
            </w:r>
          </w:p>
        </w:tc>
        <w:tc>
          <w:tcPr>
            <w:tcW w:w="4616" w:type="dxa"/>
          </w:tcPr>
          <w:p w14:paraId="0159C4A5" w14:textId="147F0D8E" w:rsidR="00DE64C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TCCTGCAGCTGTGCTTGCTGTGTGTGTAC</w:t>
            </w:r>
          </w:p>
        </w:tc>
      </w:tr>
      <w:tr w:rsidR="00DE64CB" w:rsidRPr="001A1E18" w14:paraId="152C31C0" w14:textId="77777777" w:rsidTr="00D11917">
        <w:tc>
          <w:tcPr>
            <w:tcW w:w="1229" w:type="dxa"/>
            <w:vMerge/>
          </w:tcPr>
          <w:p w14:paraId="7BBE55ED" w14:textId="77777777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579" w:type="dxa"/>
          </w:tcPr>
          <w:p w14:paraId="4FF36FA4" w14:textId="33744B80" w:rsidR="00DE64CB" w:rsidRPr="00EA6EB1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2"/>
              </w:rPr>
              <w:t>P69c</w:t>
            </w:r>
          </w:p>
        </w:tc>
        <w:tc>
          <w:tcPr>
            <w:tcW w:w="1872" w:type="dxa"/>
          </w:tcPr>
          <w:p w14:paraId="490EBADF" w14:textId="42229504" w:rsidR="00DE64C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P69c-F</w:t>
            </w:r>
          </w:p>
        </w:tc>
        <w:tc>
          <w:tcPr>
            <w:tcW w:w="4457" w:type="dxa"/>
          </w:tcPr>
          <w:p w14:paraId="5523E41D" w14:textId="43BBA215" w:rsidR="00DE64C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GGAATCTCAGCTGAGAGGTC</w:t>
            </w:r>
          </w:p>
        </w:tc>
        <w:tc>
          <w:tcPr>
            <w:tcW w:w="1786" w:type="dxa"/>
          </w:tcPr>
          <w:p w14:paraId="5CF303FA" w14:textId="689DD0B4" w:rsidR="00DE64C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P69c-R</w:t>
            </w:r>
          </w:p>
        </w:tc>
        <w:tc>
          <w:tcPr>
            <w:tcW w:w="4616" w:type="dxa"/>
          </w:tcPr>
          <w:p w14:paraId="71EC66AF" w14:textId="095C8926" w:rsidR="00DE64CB" w:rsidRPr="001A1E18" w:rsidRDefault="00DE64CB" w:rsidP="008106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GAAGCCATGAAAGAACATTGTC</w:t>
            </w:r>
          </w:p>
        </w:tc>
      </w:tr>
    </w:tbl>
    <w:p w14:paraId="3FEE3D41" w14:textId="77777777" w:rsidR="009816CC" w:rsidRPr="00B73281" w:rsidRDefault="009816CC" w:rsidP="009816CC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lang w:val="en-US"/>
        </w:rPr>
      </w:pPr>
      <w:r w:rsidRPr="00B73281">
        <w:rPr>
          <w:rFonts w:ascii="Times New Roman" w:eastAsia="Times New Roman" w:hAnsi="Times New Roman" w:cs="Times New Roman"/>
          <w:sz w:val="20"/>
          <w:vertAlign w:val="superscript"/>
          <w:lang w:val="en-US"/>
        </w:rPr>
        <w:t>a</w:t>
      </w:r>
      <w:r w:rsidRPr="00B73281">
        <w:rPr>
          <w:rFonts w:ascii="Times New Roman" w:eastAsia="Times New Roman" w:hAnsi="Times New Roman" w:cs="Times New Roman"/>
          <w:sz w:val="20"/>
          <w:lang w:val="en-US"/>
        </w:rPr>
        <w:t>:F: forward primer, R: reverse primer</w:t>
      </w:r>
    </w:p>
    <w:p w14:paraId="31B0D01D" w14:textId="77777777" w:rsidR="004E77A0" w:rsidRPr="001A1E18" w:rsidRDefault="004E77A0" w:rsidP="009816CC">
      <w:pPr>
        <w:rPr>
          <w:rFonts w:ascii="Times New Roman" w:eastAsia="Times New Roman" w:hAnsi="Times New Roman" w:cs="Times New Roman"/>
          <w:sz w:val="22"/>
          <w:lang w:val="en-US"/>
        </w:rPr>
      </w:pPr>
      <w:bookmarkStart w:id="0" w:name="_GoBack"/>
      <w:bookmarkEnd w:id="0"/>
    </w:p>
    <w:sectPr w:rsidR="004E77A0" w:rsidRPr="001A1E18" w:rsidSect="009971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62062E" w14:textId="77777777" w:rsidR="009578DC" w:rsidRDefault="009578DC" w:rsidP="00022C82">
      <w:pPr>
        <w:spacing w:after="0" w:line="240" w:lineRule="auto"/>
      </w:pPr>
      <w:r>
        <w:separator/>
      </w:r>
    </w:p>
  </w:endnote>
  <w:endnote w:type="continuationSeparator" w:id="0">
    <w:p w14:paraId="693E1B95" w14:textId="77777777" w:rsidR="009578DC" w:rsidRDefault="009578DC" w:rsidP="00022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4A3223" w14:textId="77777777" w:rsidR="009578DC" w:rsidRDefault="009578DC" w:rsidP="00022C82">
      <w:pPr>
        <w:spacing w:after="0" w:line="240" w:lineRule="auto"/>
      </w:pPr>
      <w:r>
        <w:separator/>
      </w:r>
    </w:p>
  </w:footnote>
  <w:footnote w:type="continuationSeparator" w:id="0">
    <w:p w14:paraId="76F653B4" w14:textId="77777777" w:rsidR="009578DC" w:rsidRDefault="009578DC" w:rsidP="00022C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d2pdpw1we50ge0t5apra0e2d5fxvxvs0v9&quot;&gt;My EndNote Library 01052017&lt;record-ids&gt;&lt;item&gt;114&lt;/item&gt;&lt;item&gt;370&lt;/item&gt;&lt;item&gt;748&lt;/item&gt;&lt;item&gt;771&lt;/item&gt;&lt;item&gt;779&lt;/item&gt;&lt;item&gt;831&lt;/item&gt;&lt;item&gt;839&lt;/item&gt;&lt;item&gt;875&lt;/item&gt;&lt;item&gt;889&lt;/item&gt;&lt;item&gt;978&lt;/item&gt;&lt;item&gt;1015&lt;/item&gt;&lt;item&gt;1071&lt;/item&gt;&lt;item&gt;1102&lt;/item&gt;&lt;item&gt;1108&lt;/item&gt;&lt;item&gt;1180&lt;/item&gt;&lt;item&gt;1574&lt;/item&gt;&lt;item&gt;1774&lt;/item&gt;&lt;item&gt;1873&lt;/item&gt;&lt;item&gt;1874&lt;/item&gt;&lt;item&gt;1875&lt;/item&gt;&lt;item&gt;1876&lt;/item&gt;&lt;item&gt;1877&lt;/item&gt;&lt;item&gt;1878&lt;/item&gt;&lt;item&gt;1879&lt;/item&gt;&lt;/record-ids&gt;&lt;/item&gt;&lt;/Libraries&gt;"/>
  </w:docVars>
  <w:rsids>
    <w:rsidRoot w:val="00E30A90"/>
    <w:rsid w:val="0000100F"/>
    <w:rsid w:val="0000124D"/>
    <w:rsid w:val="000135E5"/>
    <w:rsid w:val="00022C82"/>
    <w:rsid w:val="00023DF9"/>
    <w:rsid w:val="0003145B"/>
    <w:rsid w:val="0003252A"/>
    <w:rsid w:val="00033BB0"/>
    <w:rsid w:val="00034BFD"/>
    <w:rsid w:val="000460DA"/>
    <w:rsid w:val="00056972"/>
    <w:rsid w:val="0006132B"/>
    <w:rsid w:val="0007291F"/>
    <w:rsid w:val="00095AE4"/>
    <w:rsid w:val="00096110"/>
    <w:rsid w:val="000A217C"/>
    <w:rsid w:val="000C6AF9"/>
    <w:rsid w:val="000D33C2"/>
    <w:rsid w:val="000D3484"/>
    <w:rsid w:val="000D72FF"/>
    <w:rsid w:val="000E1987"/>
    <w:rsid w:val="000E45FE"/>
    <w:rsid w:val="000F4ECA"/>
    <w:rsid w:val="00102C38"/>
    <w:rsid w:val="00106A7C"/>
    <w:rsid w:val="00114321"/>
    <w:rsid w:val="0012216B"/>
    <w:rsid w:val="00132588"/>
    <w:rsid w:val="00133060"/>
    <w:rsid w:val="001429F7"/>
    <w:rsid w:val="001641E9"/>
    <w:rsid w:val="00173479"/>
    <w:rsid w:val="001A18E1"/>
    <w:rsid w:val="001A1E18"/>
    <w:rsid w:val="001C577A"/>
    <w:rsid w:val="001C6142"/>
    <w:rsid w:val="001C73F6"/>
    <w:rsid w:val="001D6696"/>
    <w:rsid w:val="001F4F7E"/>
    <w:rsid w:val="00200D88"/>
    <w:rsid w:val="002062B9"/>
    <w:rsid w:val="00215D05"/>
    <w:rsid w:val="00224927"/>
    <w:rsid w:val="002301B1"/>
    <w:rsid w:val="00236469"/>
    <w:rsid w:val="00240DFC"/>
    <w:rsid w:val="00241180"/>
    <w:rsid w:val="0024556C"/>
    <w:rsid w:val="00246264"/>
    <w:rsid w:val="00252EA6"/>
    <w:rsid w:val="002725F4"/>
    <w:rsid w:val="00276FEE"/>
    <w:rsid w:val="00282453"/>
    <w:rsid w:val="00286E56"/>
    <w:rsid w:val="00291611"/>
    <w:rsid w:val="0029231A"/>
    <w:rsid w:val="00295778"/>
    <w:rsid w:val="002A0F1A"/>
    <w:rsid w:val="002C3906"/>
    <w:rsid w:val="002C520C"/>
    <w:rsid w:val="002C5AB8"/>
    <w:rsid w:val="002D68C1"/>
    <w:rsid w:val="002E65E6"/>
    <w:rsid w:val="00314FF9"/>
    <w:rsid w:val="003213B6"/>
    <w:rsid w:val="00334DCB"/>
    <w:rsid w:val="00354433"/>
    <w:rsid w:val="00354FC4"/>
    <w:rsid w:val="003723FC"/>
    <w:rsid w:val="00393F97"/>
    <w:rsid w:val="003B086B"/>
    <w:rsid w:val="003B201E"/>
    <w:rsid w:val="003C09AE"/>
    <w:rsid w:val="003C4336"/>
    <w:rsid w:val="003E42C6"/>
    <w:rsid w:val="003F268C"/>
    <w:rsid w:val="003F6522"/>
    <w:rsid w:val="00406524"/>
    <w:rsid w:val="0040700E"/>
    <w:rsid w:val="00417645"/>
    <w:rsid w:val="00421C53"/>
    <w:rsid w:val="00430500"/>
    <w:rsid w:val="00437D66"/>
    <w:rsid w:val="00446FA2"/>
    <w:rsid w:val="00447AB6"/>
    <w:rsid w:val="00450831"/>
    <w:rsid w:val="00453F8F"/>
    <w:rsid w:val="00454CF2"/>
    <w:rsid w:val="0046109F"/>
    <w:rsid w:val="004631A4"/>
    <w:rsid w:val="00470949"/>
    <w:rsid w:val="0048717B"/>
    <w:rsid w:val="004A09E1"/>
    <w:rsid w:val="004A5C8A"/>
    <w:rsid w:val="004B0451"/>
    <w:rsid w:val="004B38CF"/>
    <w:rsid w:val="004C28B6"/>
    <w:rsid w:val="004D70E2"/>
    <w:rsid w:val="004E54E7"/>
    <w:rsid w:val="004E77A0"/>
    <w:rsid w:val="004F1480"/>
    <w:rsid w:val="004F6BF0"/>
    <w:rsid w:val="00500638"/>
    <w:rsid w:val="00502EBC"/>
    <w:rsid w:val="00516BB0"/>
    <w:rsid w:val="005323D2"/>
    <w:rsid w:val="005342AA"/>
    <w:rsid w:val="005545BB"/>
    <w:rsid w:val="00587EFD"/>
    <w:rsid w:val="005911E4"/>
    <w:rsid w:val="0059201C"/>
    <w:rsid w:val="00594CAB"/>
    <w:rsid w:val="005B070B"/>
    <w:rsid w:val="005B6381"/>
    <w:rsid w:val="005B7A5B"/>
    <w:rsid w:val="005C56F9"/>
    <w:rsid w:val="005D6385"/>
    <w:rsid w:val="005E0B3C"/>
    <w:rsid w:val="005E1E1B"/>
    <w:rsid w:val="005F49BE"/>
    <w:rsid w:val="00600747"/>
    <w:rsid w:val="00604A30"/>
    <w:rsid w:val="0061563A"/>
    <w:rsid w:val="006257D3"/>
    <w:rsid w:val="00630477"/>
    <w:rsid w:val="00631C62"/>
    <w:rsid w:val="00633E10"/>
    <w:rsid w:val="0063465F"/>
    <w:rsid w:val="006400A4"/>
    <w:rsid w:val="00643D39"/>
    <w:rsid w:val="00643F68"/>
    <w:rsid w:val="006453D6"/>
    <w:rsid w:val="00650E98"/>
    <w:rsid w:val="006515BF"/>
    <w:rsid w:val="006565DD"/>
    <w:rsid w:val="00657446"/>
    <w:rsid w:val="00677981"/>
    <w:rsid w:val="00686E5C"/>
    <w:rsid w:val="006901A1"/>
    <w:rsid w:val="006A407E"/>
    <w:rsid w:val="006B034B"/>
    <w:rsid w:val="006B2423"/>
    <w:rsid w:val="006C541F"/>
    <w:rsid w:val="006D2040"/>
    <w:rsid w:val="006E3B87"/>
    <w:rsid w:val="006F5BFC"/>
    <w:rsid w:val="00702E2F"/>
    <w:rsid w:val="0071189E"/>
    <w:rsid w:val="00720A42"/>
    <w:rsid w:val="007334F4"/>
    <w:rsid w:val="00747B02"/>
    <w:rsid w:val="00750C21"/>
    <w:rsid w:val="007675A4"/>
    <w:rsid w:val="00773BE4"/>
    <w:rsid w:val="00792BFB"/>
    <w:rsid w:val="007934F6"/>
    <w:rsid w:val="007D1204"/>
    <w:rsid w:val="007D3292"/>
    <w:rsid w:val="007D6E78"/>
    <w:rsid w:val="0081060B"/>
    <w:rsid w:val="00811C81"/>
    <w:rsid w:val="00831861"/>
    <w:rsid w:val="00845544"/>
    <w:rsid w:val="00853F38"/>
    <w:rsid w:val="0085418A"/>
    <w:rsid w:val="00855F90"/>
    <w:rsid w:val="00856418"/>
    <w:rsid w:val="00857D9B"/>
    <w:rsid w:val="00884265"/>
    <w:rsid w:val="00887BBA"/>
    <w:rsid w:val="00893754"/>
    <w:rsid w:val="00893AB2"/>
    <w:rsid w:val="008C0699"/>
    <w:rsid w:val="008C28B5"/>
    <w:rsid w:val="008C64D2"/>
    <w:rsid w:val="008C7A00"/>
    <w:rsid w:val="008D216C"/>
    <w:rsid w:val="008F0E2D"/>
    <w:rsid w:val="00925726"/>
    <w:rsid w:val="009261DB"/>
    <w:rsid w:val="009320C8"/>
    <w:rsid w:val="00932B3A"/>
    <w:rsid w:val="00957172"/>
    <w:rsid w:val="009578DC"/>
    <w:rsid w:val="00963A91"/>
    <w:rsid w:val="00967DFF"/>
    <w:rsid w:val="009816CC"/>
    <w:rsid w:val="009913E4"/>
    <w:rsid w:val="0099545D"/>
    <w:rsid w:val="009960A3"/>
    <w:rsid w:val="00997183"/>
    <w:rsid w:val="009A027C"/>
    <w:rsid w:val="009A1399"/>
    <w:rsid w:val="009A3AAE"/>
    <w:rsid w:val="009B2171"/>
    <w:rsid w:val="009C4082"/>
    <w:rsid w:val="009D1383"/>
    <w:rsid w:val="009D27D2"/>
    <w:rsid w:val="009D75BA"/>
    <w:rsid w:val="009D76D4"/>
    <w:rsid w:val="00A020CC"/>
    <w:rsid w:val="00A31ABC"/>
    <w:rsid w:val="00A324E2"/>
    <w:rsid w:val="00A3646E"/>
    <w:rsid w:val="00A574B0"/>
    <w:rsid w:val="00A62F22"/>
    <w:rsid w:val="00A66F62"/>
    <w:rsid w:val="00A86771"/>
    <w:rsid w:val="00A92462"/>
    <w:rsid w:val="00A92909"/>
    <w:rsid w:val="00A92EA4"/>
    <w:rsid w:val="00AF0475"/>
    <w:rsid w:val="00AF6C8B"/>
    <w:rsid w:val="00B14872"/>
    <w:rsid w:val="00B25676"/>
    <w:rsid w:val="00B33954"/>
    <w:rsid w:val="00B46D7C"/>
    <w:rsid w:val="00B54F2D"/>
    <w:rsid w:val="00B555B7"/>
    <w:rsid w:val="00B5633C"/>
    <w:rsid w:val="00B7021F"/>
    <w:rsid w:val="00B73281"/>
    <w:rsid w:val="00B7750B"/>
    <w:rsid w:val="00B81177"/>
    <w:rsid w:val="00B92709"/>
    <w:rsid w:val="00B97214"/>
    <w:rsid w:val="00BA0268"/>
    <w:rsid w:val="00BA24B8"/>
    <w:rsid w:val="00BA32E1"/>
    <w:rsid w:val="00BB0EF3"/>
    <w:rsid w:val="00BC5099"/>
    <w:rsid w:val="00BD3A39"/>
    <w:rsid w:val="00C055A8"/>
    <w:rsid w:val="00C07C09"/>
    <w:rsid w:val="00C1221A"/>
    <w:rsid w:val="00C1347A"/>
    <w:rsid w:val="00C200F1"/>
    <w:rsid w:val="00C20EA5"/>
    <w:rsid w:val="00C23177"/>
    <w:rsid w:val="00C36146"/>
    <w:rsid w:val="00C36980"/>
    <w:rsid w:val="00C3756C"/>
    <w:rsid w:val="00C41395"/>
    <w:rsid w:val="00C441B6"/>
    <w:rsid w:val="00C62473"/>
    <w:rsid w:val="00C731D6"/>
    <w:rsid w:val="00C85161"/>
    <w:rsid w:val="00CA4FB1"/>
    <w:rsid w:val="00CB4AA1"/>
    <w:rsid w:val="00CC2BC1"/>
    <w:rsid w:val="00CC7055"/>
    <w:rsid w:val="00CD4A8D"/>
    <w:rsid w:val="00CD50DE"/>
    <w:rsid w:val="00CF5B6A"/>
    <w:rsid w:val="00D001B6"/>
    <w:rsid w:val="00D047E9"/>
    <w:rsid w:val="00D04A61"/>
    <w:rsid w:val="00D11917"/>
    <w:rsid w:val="00D17E09"/>
    <w:rsid w:val="00D2377B"/>
    <w:rsid w:val="00D25869"/>
    <w:rsid w:val="00D64032"/>
    <w:rsid w:val="00D7768F"/>
    <w:rsid w:val="00D81BE4"/>
    <w:rsid w:val="00D9477E"/>
    <w:rsid w:val="00DD0A34"/>
    <w:rsid w:val="00DD2BE5"/>
    <w:rsid w:val="00DE64CB"/>
    <w:rsid w:val="00DF1079"/>
    <w:rsid w:val="00E03E9A"/>
    <w:rsid w:val="00E30A90"/>
    <w:rsid w:val="00E34583"/>
    <w:rsid w:val="00E55AAF"/>
    <w:rsid w:val="00E6269B"/>
    <w:rsid w:val="00E66FCE"/>
    <w:rsid w:val="00E921D5"/>
    <w:rsid w:val="00EA3D2A"/>
    <w:rsid w:val="00EA4490"/>
    <w:rsid w:val="00EA6EB1"/>
    <w:rsid w:val="00EC1C61"/>
    <w:rsid w:val="00EF3655"/>
    <w:rsid w:val="00F103C4"/>
    <w:rsid w:val="00F22659"/>
    <w:rsid w:val="00F302CD"/>
    <w:rsid w:val="00F30495"/>
    <w:rsid w:val="00F55A13"/>
    <w:rsid w:val="00F56893"/>
    <w:rsid w:val="00F56F0C"/>
    <w:rsid w:val="00F77F84"/>
    <w:rsid w:val="00F83C4E"/>
    <w:rsid w:val="00F850C1"/>
    <w:rsid w:val="00F90E8C"/>
    <w:rsid w:val="00FA3E46"/>
    <w:rsid w:val="00FA46C6"/>
    <w:rsid w:val="00FA7F79"/>
    <w:rsid w:val="00FB5DCC"/>
    <w:rsid w:val="00FC013E"/>
    <w:rsid w:val="00FC338A"/>
    <w:rsid w:val="00FC7653"/>
    <w:rsid w:val="00FD6054"/>
    <w:rsid w:val="00FD7E04"/>
    <w:rsid w:val="00FE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51FA38"/>
  <w15:docId w15:val="{6BEEA0A6-67D3-413F-BF11-51ECCA3C6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2C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C82"/>
  </w:style>
  <w:style w:type="paragraph" w:styleId="Footer">
    <w:name w:val="footer"/>
    <w:basedOn w:val="Normal"/>
    <w:link w:val="FooterChar"/>
    <w:uiPriority w:val="99"/>
    <w:unhideWhenUsed/>
    <w:rsid w:val="00022C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C82"/>
  </w:style>
  <w:style w:type="paragraph" w:styleId="NormalWeb">
    <w:name w:val="Normal (Web)"/>
    <w:basedOn w:val="Normal"/>
    <w:uiPriority w:val="99"/>
    <w:unhideWhenUsed/>
    <w:rsid w:val="00B97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LightShading">
    <w:name w:val="Light Shading"/>
    <w:basedOn w:val="TableNormal"/>
    <w:uiPriority w:val="60"/>
    <w:rsid w:val="00102C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E77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7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7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7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7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7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7A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C5099"/>
    <w:pPr>
      <w:spacing w:after="0"/>
      <w:jc w:val="center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5099"/>
    <w:rPr>
      <w:rFonts w:ascii="Times New Roman" w:hAnsi="Times New Roman" w:cs="Times New Roman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5099"/>
    <w:pPr>
      <w:spacing w:line="240" w:lineRule="auto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5099"/>
    <w:rPr>
      <w:rFonts w:ascii="Times New Roman" w:hAnsi="Times New Roman" w:cs="Times New Roman"/>
      <w:noProof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29074">
          <w:marLeft w:val="-47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7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0AABDE.dotm</Template>
  <TotalTime>0</TotalTime>
  <Pages>2</Pages>
  <Words>324</Words>
  <Characters>178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wmeester, Klaas</dc:creator>
  <cp:lastModifiedBy>Schoina, Charikleia</cp:lastModifiedBy>
  <cp:revision>2</cp:revision>
  <cp:lastPrinted>2017-05-03T15:25:00Z</cp:lastPrinted>
  <dcterms:created xsi:type="dcterms:W3CDTF">2017-07-27T07:54:00Z</dcterms:created>
  <dcterms:modified xsi:type="dcterms:W3CDTF">2017-07-27T07:54:00Z</dcterms:modified>
</cp:coreProperties>
</file>